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18A" w:rsidRPr="00253EEF" w:rsidRDefault="00E2718A" w:rsidP="00E2718A">
      <w:pPr>
        <w:spacing w:line="480" w:lineRule="auto"/>
        <w:rPr>
          <w:b/>
          <w:bCs/>
          <w:lang w:val="en-GB"/>
        </w:rPr>
      </w:pPr>
      <w:r w:rsidRPr="00253EEF">
        <w:rPr>
          <w:b/>
          <w:bCs/>
          <w:lang w:val="en-GB"/>
        </w:rPr>
        <w:t>Supplementary legends</w:t>
      </w:r>
    </w:p>
    <w:p w:rsidR="00E2718A" w:rsidRPr="00253EEF" w:rsidRDefault="00E2718A" w:rsidP="00E2718A">
      <w:pPr>
        <w:pStyle w:val="my-0"/>
        <w:spacing w:line="480" w:lineRule="auto"/>
        <w:jc w:val="both"/>
        <w:rPr>
          <w:shd w:val="clear" w:color="auto" w:fill="FFFFFF"/>
          <w:lang w:val="en-GB"/>
        </w:rPr>
      </w:pPr>
      <w:r w:rsidRPr="00253EEF">
        <w:rPr>
          <w:shd w:val="clear" w:color="auto" w:fill="FFFFFF"/>
          <w:lang w:val="en-GB"/>
        </w:rPr>
        <w:t>Supplementary video 1: This vide</w:t>
      </w:r>
      <w:bookmarkStart w:id="0" w:name="_GoBack"/>
      <w:bookmarkEnd w:id="0"/>
      <w:r w:rsidRPr="00253EEF">
        <w:rPr>
          <w:shd w:val="clear" w:color="auto" w:fill="FFFFFF"/>
          <w:lang w:val="en-GB"/>
        </w:rPr>
        <w:t>o demonstrates a single-port robotic non-anatomical segment 7 resection in a patient with a metastasized rectal cancer.</w:t>
      </w:r>
    </w:p>
    <w:p w:rsidR="00E2718A" w:rsidRPr="00253EEF" w:rsidRDefault="00E2718A" w:rsidP="00E2718A">
      <w:pPr>
        <w:pStyle w:val="my-0"/>
        <w:spacing w:line="480" w:lineRule="auto"/>
        <w:jc w:val="both"/>
        <w:rPr>
          <w:shd w:val="clear" w:color="auto" w:fill="FFFFFF"/>
          <w:lang w:val="en-GB"/>
        </w:rPr>
      </w:pPr>
      <w:r w:rsidRPr="00253EEF">
        <w:rPr>
          <w:shd w:val="clear" w:color="auto" w:fill="FFFFFF"/>
          <w:lang w:val="en-GB"/>
        </w:rPr>
        <w:t>Supplementary video 2: This video demonstrates a single-port plus one resection of segment 4b with extension to segment 3</w:t>
      </w:r>
    </w:p>
    <w:p w:rsidR="00E2718A" w:rsidRPr="00253EEF" w:rsidRDefault="00E2718A" w:rsidP="00E2718A">
      <w:pPr>
        <w:pStyle w:val="my-0"/>
        <w:spacing w:line="480" w:lineRule="auto"/>
        <w:jc w:val="both"/>
        <w:rPr>
          <w:shd w:val="clear" w:color="auto" w:fill="FFFFFF"/>
          <w:lang w:val="en-GB"/>
        </w:rPr>
      </w:pPr>
      <w:r w:rsidRPr="00253EEF">
        <w:rPr>
          <w:shd w:val="clear" w:color="auto" w:fill="FFFFFF"/>
          <w:lang w:val="en-GB"/>
        </w:rPr>
        <w:t>Supplementary video 3: This video demonstrates a single-port plus one robotic caudate lobectomy</w:t>
      </w:r>
    </w:p>
    <w:p w:rsidR="00AE57AE" w:rsidRDefault="00AE57AE"/>
    <w:sectPr w:rsidR="00AE5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18A"/>
    <w:rsid w:val="00000AE9"/>
    <w:rsid w:val="00002FA3"/>
    <w:rsid w:val="00006705"/>
    <w:rsid w:val="00013026"/>
    <w:rsid w:val="0001796C"/>
    <w:rsid w:val="00021F96"/>
    <w:rsid w:val="00025FBD"/>
    <w:rsid w:val="00030240"/>
    <w:rsid w:val="000342DB"/>
    <w:rsid w:val="000505C0"/>
    <w:rsid w:val="000515A5"/>
    <w:rsid w:val="00094A07"/>
    <w:rsid w:val="000A7108"/>
    <w:rsid w:val="000B3642"/>
    <w:rsid w:val="000C1D59"/>
    <w:rsid w:val="000C77DF"/>
    <w:rsid w:val="000D5F20"/>
    <w:rsid w:val="000E422F"/>
    <w:rsid w:val="000E6A4B"/>
    <w:rsid w:val="000E756A"/>
    <w:rsid w:val="000E78AA"/>
    <w:rsid w:val="000E7BFA"/>
    <w:rsid w:val="00104486"/>
    <w:rsid w:val="00104A0B"/>
    <w:rsid w:val="00116B8D"/>
    <w:rsid w:val="00140B04"/>
    <w:rsid w:val="00141C5B"/>
    <w:rsid w:val="00141F44"/>
    <w:rsid w:val="001434EC"/>
    <w:rsid w:val="001442AC"/>
    <w:rsid w:val="0014440A"/>
    <w:rsid w:val="001535C6"/>
    <w:rsid w:val="001613CE"/>
    <w:rsid w:val="00171C08"/>
    <w:rsid w:val="00173836"/>
    <w:rsid w:val="001778AA"/>
    <w:rsid w:val="001812EF"/>
    <w:rsid w:val="001869E0"/>
    <w:rsid w:val="001972ED"/>
    <w:rsid w:val="001A5464"/>
    <w:rsid w:val="001A5D76"/>
    <w:rsid w:val="001B55A4"/>
    <w:rsid w:val="001C0F09"/>
    <w:rsid w:val="001C20B7"/>
    <w:rsid w:val="001C4AE0"/>
    <w:rsid w:val="001C7317"/>
    <w:rsid w:val="001D57CF"/>
    <w:rsid w:val="001E2910"/>
    <w:rsid w:val="001E2B73"/>
    <w:rsid w:val="001E7EB4"/>
    <w:rsid w:val="001F0F7A"/>
    <w:rsid w:val="001F64A2"/>
    <w:rsid w:val="00202094"/>
    <w:rsid w:val="00206D81"/>
    <w:rsid w:val="00211D40"/>
    <w:rsid w:val="00211F10"/>
    <w:rsid w:val="0021315E"/>
    <w:rsid w:val="00213604"/>
    <w:rsid w:val="00222EE3"/>
    <w:rsid w:val="0022340A"/>
    <w:rsid w:val="00226EE7"/>
    <w:rsid w:val="0023532F"/>
    <w:rsid w:val="00241C52"/>
    <w:rsid w:val="0025538F"/>
    <w:rsid w:val="002574B5"/>
    <w:rsid w:val="002631F7"/>
    <w:rsid w:val="0027367A"/>
    <w:rsid w:val="00293A8E"/>
    <w:rsid w:val="002A0856"/>
    <w:rsid w:val="002A732A"/>
    <w:rsid w:val="002B235F"/>
    <w:rsid w:val="002C4933"/>
    <w:rsid w:val="002D3ADF"/>
    <w:rsid w:val="002D3DD7"/>
    <w:rsid w:val="002D5951"/>
    <w:rsid w:val="002D5D7E"/>
    <w:rsid w:val="002E16E6"/>
    <w:rsid w:val="002E5DBE"/>
    <w:rsid w:val="002E60BC"/>
    <w:rsid w:val="002E7069"/>
    <w:rsid w:val="002F296C"/>
    <w:rsid w:val="003001E3"/>
    <w:rsid w:val="003115FA"/>
    <w:rsid w:val="003117A6"/>
    <w:rsid w:val="00311BB8"/>
    <w:rsid w:val="0032795E"/>
    <w:rsid w:val="00341C4C"/>
    <w:rsid w:val="00360390"/>
    <w:rsid w:val="003636D9"/>
    <w:rsid w:val="003866F0"/>
    <w:rsid w:val="003A5724"/>
    <w:rsid w:val="003A76ED"/>
    <w:rsid w:val="003A7B0F"/>
    <w:rsid w:val="003B0440"/>
    <w:rsid w:val="003B32CD"/>
    <w:rsid w:val="003B3F64"/>
    <w:rsid w:val="003C0BBB"/>
    <w:rsid w:val="003C2A2D"/>
    <w:rsid w:val="003C47A3"/>
    <w:rsid w:val="003D23EA"/>
    <w:rsid w:val="003D5489"/>
    <w:rsid w:val="003E2BC6"/>
    <w:rsid w:val="003E7154"/>
    <w:rsid w:val="003F55DE"/>
    <w:rsid w:val="00401F3A"/>
    <w:rsid w:val="0043195A"/>
    <w:rsid w:val="00453B50"/>
    <w:rsid w:val="004552EB"/>
    <w:rsid w:val="004929F7"/>
    <w:rsid w:val="004A0434"/>
    <w:rsid w:val="004A640D"/>
    <w:rsid w:val="004B3D72"/>
    <w:rsid w:val="004B7143"/>
    <w:rsid w:val="004C3FB6"/>
    <w:rsid w:val="004D2F94"/>
    <w:rsid w:val="004E455F"/>
    <w:rsid w:val="004E6970"/>
    <w:rsid w:val="004F0006"/>
    <w:rsid w:val="004F2555"/>
    <w:rsid w:val="00500E12"/>
    <w:rsid w:val="005055EF"/>
    <w:rsid w:val="0050628B"/>
    <w:rsid w:val="00510C3F"/>
    <w:rsid w:val="00511822"/>
    <w:rsid w:val="005172A0"/>
    <w:rsid w:val="0053172B"/>
    <w:rsid w:val="0053247C"/>
    <w:rsid w:val="00535A01"/>
    <w:rsid w:val="005478B7"/>
    <w:rsid w:val="0055109E"/>
    <w:rsid w:val="005552D6"/>
    <w:rsid w:val="00560D40"/>
    <w:rsid w:val="00561099"/>
    <w:rsid w:val="00570B6E"/>
    <w:rsid w:val="005845FB"/>
    <w:rsid w:val="0059701B"/>
    <w:rsid w:val="005971A8"/>
    <w:rsid w:val="005A08BA"/>
    <w:rsid w:val="005B70FC"/>
    <w:rsid w:val="005C1D93"/>
    <w:rsid w:val="005C6DE7"/>
    <w:rsid w:val="005D1850"/>
    <w:rsid w:val="005D4D72"/>
    <w:rsid w:val="005D6EFA"/>
    <w:rsid w:val="005E5A1A"/>
    <w:rsid w:val="005F1F42"/>
    <w:rsid w:val="00610FCA"/>
    <w:rsid w:val="006164CC"/>
    <w:rsid w:val="006219F6"/>
    <w:rsid w:val="00624C0B"/>
    <w:rsid w:val="00627B94"/>
    <w:rsid w:val="006355E9"/>
    <w:rsid w:val="00641EDC"/>
    <w:rsid w:val="006620C1"/>
    <w:rsid w:val="00663DC0"/>
    <w:rsid w:val="00665D7A"/>
    <w:rsid w:val="00680AF0"/>
    <w:rsid w:val="006972A4"/>
    <w:rsid w:val="006A7A5F"/>
    <w:rsid w:val="006B00FC"/>
    <w:rsid w:val="006B0BAD"/>
    <w:rsid w:val="006B1569"/>
    <w:rsid w:val="006C35E7"/>
    <w:rsid w:val="006C7E51"/>
    <w:rsid w:val="006E118E"/>
    <w:rsid w:val="006E1A2B"/>
    <w:rsid w:val="006F07AD"/>
    <w:rsid w:val="0070621C"/>
    <w:rsid w:val="00707823"/>
    <w:rsid w:val="00712FD0"/>
    <w:rsid w:val="00715BE6"/>
    <w:rsid w:val="00731B78"/>
    <w:rsid w:val="00732CBC"/>
    <w:rsid w:val="00735DFA"/>
    <w:rsid w:val="00746F9F"/>
    <w:rsid w:val="00747CA6"/>
    <w:rsid w:val="007517BB"/>
    <w:rsid w:val="00775739"/>
    <w:rsid w:val="00787666"/>
    <w:rsid w:val="007925D1"/>
    <w:rsid w:val="007928BC"/>
    <w:rsid w:val="007964E7"/>
    <w:rsid w:val="007A0A14"/>
    <w:rsid w:val="007A6371"/>
    <w:rsid w:val="007B0824"/>
    <w:rsid w:val="007B54E2"/>
    <w:rsid w:val="007B6622"/>
    <w:rsid w:val="007C198B"/>
    <w:rsid w:val="007C241E"/>
    <w:rsid w:val="007C3444"/>
    <w:rsid w:val="007C4196"/>
    <w:rsid w:val="007C5809"/>
    <w:rsid w:val="007D0302"/>
    <w:rsid w:val="007D2857"/>
    <w:rsid w:val="007E4765"/>
    <w:rsid w:val="007E7EB5"/>
    <w:rsid w:val="007F26D3"/>
    <w:rsid w:val="007F453B"/>
    <w:rsid w:val="008122F3"/>
    <w:rsid w:val="00813887"/>
    <w:rsid w:val="008145A2"/>
    <w:rsid w:val="008168B6"/>
    <w:rsid w:val="00822216"/>
    <w:rsid w:val="0082564B"/>
    <w:rsid w:val="00827553"/>
    <w:rsid w:val="0083752F"/>
    <w:rsid w:val="008427F0"/>
    <w:rsid w:val="00846753"/>
    <w:rsid w:val="00853E2C"/>
    <w:rsid w:val="00854A09"/>
    <w:rsid w:val="0086648E"/>
    <w:rsid w:val="00874792"/>
    <w:rsid w:val="00874A1D"/>
    <w:rsid w:val="00877D64"/>
    <w:rsid w:val="008801AB"/>
    <w:rsid w:val="00896826"/>
    <w:rsid w:val="008C1335"/>
    <w:rsid w:val="008D16A8"/>
    <w:rsid w:val="008D1FBE"/>
    <w:rsid w:val="008D4386"/>
    <w:rsid w:val="008E0E2E"/>
    <w:rsid w:val="00900469"/>
    <w:rsid w:val="00900649"/>
    <w:rsid w:val="00901E39"/>
    <w:rsid w:val="009049AF"/>
    <w:rsid w:val="009140C6"/>
    <w:rsid w:val="00920795"/>
    <w:rsid w:val="00922A7E"/>
    <w:rsid w:val="009258FF"/>
    <w:rsid w:val="00931F17"/>
    <w:rsid w:val="00935852"/>
    <w:rsid w:val="009367A9"/>
    <w:rsid w:val="00937399"/>
    <w:rsid w:val="00942B13"/>
    <w:rsid w:val="0095428C"/>
    <w:rsid w:val="009607A1"/>
    <w:rsid w:val="00975C36"/>
    <w:rsid w:val="009903E1"/>
    <w:rsid w:val="009B2AB7"/>
    <w:rsid w:val="009B7287"/>
    <w:rsid w:val="009C4AA8"/>
    <w:rsid w:val="009D4FDD"/>
    <w:rsid w:val="009E70FD"/>
    <w:rsid w:val="009F3755"/>
    <w:rsid w:val="00A03ADB"/>
    <w:rsid w:val="00A03D86"/>
    <w:rsid w:val="00A13F65"/>
    <w:rsid w:val="00A26414"/>
    <w:rsid w:val="00A335EC"/>
    <w:rsid w:val="00A506F7"/>
    <w:rsid w:val="00A52B5A"/>
    <w:rsid w:val="00A67176"/>
    <w:rsid w:val="00A953B5"/>
    <w:rsid w:val="00A96168"/>
    <w:rsid w:val="00AA24DD"/>
    <w:rsid w:val="00AA416A"/>
    <w:rsid w:val="00AA53E1"/>
    <w:rsid w:val="00AA65FD"/>
    <w:rsid w:val="00AB6EF4"/>
    <w:rsid w:val="00AD0271"/>
    <w:rsid w:val="00AD34EC"/>
    <w:rsid w:val="00AE2083"/>
    <w:rsid w:val="00AE3309"/>
    <w:rsid w:val="00AE362F"/>
    <w:rsid w:val="00AE3CD5"/>
    <w:rsid w:val="00AE57AE"/>
    <w:rsid w:val="00AF3C22"/>
    <w:rsid w:val="00AF4571"/>
    <w:rsid w:val="00B00507"/>
    <w:rsid w:val="00B11CF4"/>
    <w:rsid w:val="00B124BA"/>
    <w:rsid w:val="00B16E7C"/>
    <w:rsid w:val="00B22551"/>
    <w:rsid w:val="00B37EC4"/>
    <w:rsid w:val="00B37FAB"/>
    <w:rsid w:val="00B42534"/>
    <w:rsid w:val="00B444D9"/>
    <w:rsid w:val="00B622E8"/>
    <w:rsid w:val="00B702AF"/>
    <w:rsid w:val="00B743B0"/>
    <w:rsid w:val="00B86F66"/>
    <w:rsid w:val="00B87879"/>
    <w:rsid w:val="00B93E49"/>
    <w:rsid w:val="00B95E38"/>
    <w:rsid w:val="00BB4520"/>
    <w:rsid w:val="00BB5725"/>
    <w:rsid w:val="00BC3837"/>
    <w:rsid w:val="00BD4D83"/>
    <w:rsid w:val="00BE0BD5"/>
    <w:rsid w:val="00BE62FB"/>
    <w:rsid w:val="00C03AAB"/>
    <w:rsid w:val="00C14716"/>
    <w:rsid w:val="00C14CA8"/>
    <w:rsid w:val="00C17ABF"/>
    <w:rsid w:val="00C32C93"/>
    <w:rsid w:val="00C42062"/>
    <w:rsid w:val="00C42138"/>
    <w:rsid w:val="00C51A1E"/>
    <w:rsid w:val="00C52D6C"/>
    <w:rsid w:val="00C5308D"/>
    <w:rsid w:val="00C53632"/>
    <w:rsid w:val="00C62A67"/>
    <w:rsid w:val="00C6629B"/>
    <w:rsid w:val="00C768A7"/>
    <w:rsid w:val="00C81880"/>
    <w:rsid w:val="00C83138"/>
    <w:rsid w:val="00C87F4D"/>
    <w:rsid w:val="00C979BF"/>
    <w:rsid w:val="00CA0142"/>
    <w:rsid w:val="00CA21EE"/>
    <w:rsid w:val="00CA2579"/>
    <w:rsid w:val="00CD0B8E"/>
    <w:rsid w:val="00CD3974"/>
    <w:rsid w:val="00CE02F7"/>
    <w:rsid w:val="00CE1730"/>
    <w:rsid w:val="00CF4346"/>
    <w:rsid w:val="00CF4393"/>
    <w:rsid w:val="00D02FFE"/>
    <w:rsid w:val="00D17054"/>
    <w:rsid w:val="00D2526C"/>
    <w:rsid w:val="00D25909"/>
    <w:rsid w:val="00D266ED"/>
    <w:rsid w:val="00D42165"/>
    <w:rsid w:val="00D42577"/>
    <w:rsid w:val="00D50DB5"/>
    <w:rsid w:val="00D814E5"/>
    <w:rsid w:val="00D83CC9"/>
    <w:rsid w:val="00D86747"/>
    <w:rsid w:val="00D86CB2"/>
    <w:rsid w:val="00D967FE"/>
    <w:rsid w:val="00D969D2"/>
    <w:rsid w:val="00DA14C6"/>
    <w:rsid w:val="00DA50DF"/>
    <w:rsid w:val="00DB7007"/>
    <w:rsid w:val="00DC079F"/>
    <w:rsid w:val="00DC0FDA"/>
    <w:rsid w:val="00DC192D"/>
    <w:rsid w:val="00DD0765"/>
    <w:rsid w:val="00DD2095"/>
    <w:rsid w:val="00DD70B0"/>
    <w:rsid w:val="00DE379D"/>
    <w:rsid w:val="00E02B14"/>
    <w:rsid w:val="00E138D5"/>
    <w:rsid w:val="00E1455C"/>
    <w:rsid w:val="00E14596"/>
    <w:rsid w:val="00E17965"/>
    <w:rsid w:val="00E20561"/>
    <w:rsid w:val="00E254B6"/>
    <w:rsid w:val="00E25F5C"/>
    <w:rsid w:val="00E2718A"/>
    <w:rsid w:val="00E45C65"/>
    <w:rsid w:val="00E47563"/>
    <w:rsid w:val="00E4795F"/>
    <w:rsid w:val="00E51341"/>
    <w:rsid w:val="00E53B9A"/>
    <w:rsid w:val="00E615BF"/>
    <w:rsid w:val="00E654B6"/>
    <w:rsid w:val="00E71A52"/>
    <w:rsid w:val="00E7347F"/>
    <w:rsid w:val="00E73BA3"/>
    <w:rsid w:val="00E75E76"/>
    <w:rsid w:val="00E76BF1"/>
    <w:rsid w:val="00E80362"/>
    <w:rsid w:val="00E85AB5"/>
    <w:rsid w:val="00E947AC"/>
    <w:rsid w:val="00EB4440"/>
    <w:rsid w:val="00EC1097"/>
    <w:rsid w:val="00EC2CEA"/>
    <w:rsid w:val="00EC7A9D"/>
    <w:rsid w:val="00ED21A0"/>
    <w:rsid w:val="00ED682E"/>
    <w:rsid w:val="00EE2E7E"/>
    <w:rsid w:val="00EE5646"/>
    <w:rsid w:val="00EE6EFB"/>
    <w:rsid w:val="00EF4F64"/>
    <w:rsid w:val="00F04E89"/>
    <w:rsid w:val="00F068C8"/>
    <w:rsid w:val="00F14342"/>
    <w:rsid w:val="00F22CB1"/>
    <w:rsid w:val="00F32595"/>
    <w:rsid w:val="00F358EC"/>
    <w:rsid w:val="00F429D9"/>
    <w:rsid w:val="00F42A19"/>
    <w:rsid w:val="00F43B63"/>
    <w:rsid w:val="00F44430"/>
    <w:rsid w:val="00F6060E"/>
    <w:rsid w:val="00F6765D"/>
    <w:rsid w:val="00F702F2"/>
    <w:rsid w:val="00F734B1"/>
    <w:rsid w:val="00F81481"/>
    <w:rsid w:val="00F82CD5"/>
    <w:rsid w:val="00F84906"/>
    <w:rsid w:val="00F86839"/>
    <w:rsid w:val="00F943D6"/>
    <w:rsid w:val="00FB10B9"/>
    <w:rsid w:val="00FB3656"/>
    <w:rsid w:val="00FB4FB1"/>
    <w:rsid w:val="00FB5965"/>
    <w:rsid w:val="00FC6E94"/>
    <w:rsid w:val="00FE3AF4"/>
    <w:rsid w:val="00FE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066D7-39AA-4B6F-B311-14280648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1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0">
    <w:name w:val="my-0"/>
    <w:basedOn w:val="Normal"/>
    <w:rsid w:val="00E2718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N Narayanan R</dc:creator>
  <cp:keywords/>
  <dc:description/>
  <cp:lastModifiedBy>Sumathi N Narayanan R</cp:lastModifiedBy>
  <cp:revision>1</cp:revision>
  <dcterms:created xsi:type="dcterms:W3CDTF">2026-02-20T04:49:00Z</dcterms:created>
  <dcterms:modified xsi:type="dcterms:W3CDTF">2026-02-20T04:50:00Z</dcterms:modified>
</cp:coreProperties>
</file>